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32A25" w14:textId="1BBE7209" w:rsidR="006D2515" w:rsidRPr="00A07567" w:rsidRDefault="008619B8" w:rsidP="006D2515">
      <w:pPr>
        <w:spacing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S1 Table.</w:t>
      </w:r>
      <w:r w:rsidR="006D2515" w:rsidRPr="00A0756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Variables, respective measures and transformations used for analysis.</w:t>
      </w:r>
      <w:r w:rsidR="00294C4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8B3666">
        <w:rPr>
          <w:rFonts w:ascii="Times New Roman" w:hAnsi="Times New Roman" w:cs="Times New Roman"/>
          <w:iCs/>
          <w:sz w:val="24"/>
          <w:szCs w:val="24"/>
          <w:lang w:val="en-US"/>
        </w:rPr>
        <w:t>Further</w:t>
      </w:r>
      <w:r w:rsidR="00294C4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nformation on </w:t>
      </w:r>
      <w:r w:rsidR="008B3666">
        <w:rPr>
          <w:rFonts w:ascii="Times New Roman" w:hAnsi="Times New Roman" w:cs="Times New Roman"/>
          <w:iCs/>
          <w:sz w:val="24"/>
          <w:szCs w:val="24"/>
          <w:lang w:val="en-US"/>
        </w:rPr>
        <w:t>variables</w:t>
      </w:r>
      <w:r w:rsidR="00294C4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s available at:</w:t>
      </w:r>
      <w:r w:rsidR="000E55A6">
        <w:t xml:space="preserve"> </w:t>
      </w:r>
      <w:r w:rsidR="000E55A6" w:rsidRPr="000E55A6">
        <w:rPr>
          <w:rFonts w:ascii="Times New Roman" w:hAnsi="Times New Roman" w:cs="Times New Roman"/>
          <w:iCs/>
          <w:sz w:val="24"/>
          <w:szCs w:val="24"/>
          <w:lang w:val="en-US"/>
        </w:rPr>
        <w:t>https://www.icpsr.umich.edu/icpsrweb/NAHDAP/studies/37183/variables</w:t>
      </w:r>
      <w:r w:rsidR="00294C4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Note that no </w:t>
      </w:r>
      <w:r w:rsidR="00294C40" w:rsidRPr="00294C40">
        <w:rPr>
          <w:rFonts w:ascii="Times New Roman" w:hAnsi="Times New Roman" w:cs="Times New Roman"/>
          <w:iCs/>
          <w:sz w:val="24"/>
          <w:szCs w:val="24"/>
          <w:lang w:val="en-US"/>
        </w:rPr>
        <w:t>reliability indices</w:t>
      </w:r>
      <w:r w:rsidR="00294C4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re available</w:t>
      </w:r>
      <w:r w:rsidR="00294C40" w:rsidRPr="00294C4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given that the questions are single items</w:t>
      </w:r>
      <w:r w:rsidR="00294C40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3"/>
        <w:gridCol w:w="2245"/>
        <w:gridCol w:w="2432"/>
        <w:gridCol w:w="3036"/>
      </w:tblGrid>
      <w:tr w:rsidR="006D2515" w:rsidRPr="00A07567" w14:paraId="3DE507DB" w14:textId="77777777" w:rsidTr="000E55A6">
        <w:trPr>
          <w:trHeight w:val="20"/>
        </w:trPr>
        <w:tc>
          <w:tcPr>
            <w:tcW w:w="973" w:type="pct"/>
          </w:tcPr>
          <w:p w14:paraId="71E48CC1" w14:textId="6FF938EC" w:rsidR="006D2515" w:rsidRPr="00BC1056" w:rsidRDefault="006D2515" w:rsidP="00A7674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056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  <w:r w:rsidR="002142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ariable Code</w:t>
            </w:r>
            <w:r w:rsidR="000E55A6">
              <w:rPr>
                <w:rFonts w:ascii="Times New Roman" w:hAnsi="Times New Roman" w:cs="Times New Roman"/>
                <w:b/>
                <w:sz w:val="24"/>
                <w:szCs w:val="24"/>
              </w:rPr>
              <w:t>, if available</w:t>
            </w:r>
            <w:r w:rsidR="002142B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2" w:type="pct"/>
          </w:tcPr>
          <w:p w14:paraId="67F8B49B" w14:textId="77777777" w:rsidR="006D2515" w:rsidRPr="00BC1056" w:rsidRDefault="006D2515" w:rsidP="00A7674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056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1270" w:type="pct"/>
          </w:tcPr>
          <w:p w14:paraId="4B359F1C" w14:textId="77777777" w:rsidR="006D2515" w:rsidRPr="00BC1056" w:rsidRDefault="006D2515" w:rsidP="00A7674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056">
              <w:rPr>
                <w:rFonts w:ascii="Times New Roman" w:hAnsi="Times New Roman" w:cs="Times New Roman"/>
                <w:b/>
                <w:sz w:val="24"/>
                <w:szCs w:val="24"/>
              </w:rPr>
              <w:t>Anchors</w:t>
            </w:r>
          </w:p>
        </w:tc>
        <w:tc>
          <w:tcPr>
            <w:tcW w:w="1585" w:type="pct"/>
          </w:tcPr>
          <w:p w14:paraId="6325D83A" w14:textId="77777777" w:rsidR="006D2515" w:rsidRPr="00BC1056" w:rsidRDefault="006D2515" w:rsidP="00A7674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056">
              <w:rPr>
                <w:rFonts w:ascii="Times New Roman" w:hAnsi="Times New Roman" w:cs="Times New Roman"/>
                <w:b/>
                <w:sz w:val="24"/>
                <w:szCs w:val="24"/>
              </w:rPr>
              <w:t>Transformation</w:t>
            </w:r>
          </w:p>
        </w:tc>
      </w:tr>
      <w:tr w:rsidR="006D2515" w:rsidRPr="00A07567" w14:paraId="28C8279A" w14:textId="77777777" w:rsidTr="000E55A6">
        <w:trPr>
          <w:trHeight w:val="20"/>
        </w:trPr>
        <w:tc>
          <w:tcPr>
            <w:tcW w:w="5000" w:type="pct"/>
            <w:gridSpan w:val="4"/>
          </w:tcPr>
          <w:p w14:paraId="166B2DC9" w14:textId="77777777" w:rsidR="006D2515" w:rsidRPr="00BC1056" w:rsidRDefault="006D2515" w:rsidP="00A7674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056">
              <w:rPr>
                <w:rFonts w:ascii="Times New Roman" w:hAnsi="Times New Roman" w:cs="Times New Roman"/>
                <w:b/>
                <w:sz w:val="24"/>
                <w:szCs w:val="24"/>
              </w:rPr>
              <w:t>Study Variables</w:t>
            </w:r>
          </w:p>
        </w:tc>
      </w:tr>
      <w:tr w:rsidR="006D2515" w:rsidRPr="00A07567" w14:paraId="3929E672" w14:textId="77777777" w:rsidTr="000E55A6">
        <w:trPr>
          <w:trHeight w:val="20"/>
        </w:trPr>
        <w:tc>
          <w:tcPr>
            <w:tcW w:w="973" w:type="pct"/>
          </w:tcPr>
          <w:p w14:paraId="53656E6E" w14:textId="77777777" w:rsidR="006D2515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 xml:space="preserve">Hours Computer for School/ Day </w:t>
            </w:r>
          </w:p>
          <w:p w14:paraId="21A3FF89" w14:textId="10E24E48" w:rsidR="00294C40" w:rsidRPr="00A07567" w:rsidRDefault="00294C40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4C40">
              <w:rPr>
                <w:rFonts w:ascii="Times New Roman" w:hAnsi="Times New Roman" w:cs="Times New Roman"/>
                <w:sz w:val="24"/>
                <w:szCs w:val="24"/>
              </w:rPr>
              <w:t>V75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2" w:type="pct"/>
          </w:tcPr>
          <w:p w14:paraId="2B8EF447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About how many hours a week do you spend using a computer to do school work?</w:t>
            </w:r>
          </w:p>
        </w:tc>
        <w:tc>
          <w:tcPr>
            <w:tcW w:w="1270" w:type="pct"/>
          </w:tcPr>
          <w:p w14:paraId="263E028A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1="None" to 9="40 or more"</w:t>
            </w:r>
          </w:p>
        </w:tc>
        <w:tc>
          <w:tcPr>
            <w:tcW w:w="1585" w:type="pct"/>
          </w:tcPr>
          <w:p w14:paraId="33F42B32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Values were re-coded (e.g., “3-5 hours" was coded as 4 hours) and divided by 7 to convert to h/day.</w:t>
            </w:r>
          </w:p>
        </w:tc>
      </w:tr>
      <w:tr w:rsidR="006D2515" w:rsidRPr="00A07567" w14:paraId="3E009A9C" w14:textId="77777777" w:rsidTr="000E55A6">
        <w:trPr>
          <w:trHeight w:val="20"/>
        </w:trPr>
        <w:tc>
          <w:tcPr>
            <w:tcW w:w="973" w:type="pct"/>
          </w:tcPr>
          <w:p w14:paraId="47CC5564" w14:textId="77777777" w:rsidR="006D2515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Hours Videogames/ Day</w:t>
            </w:r>
          </w:p>
          <w:p w14:paraId="177A6F9E" w14:textId="5A76399B" w:rsidR="00294C40" w:rsidRPr="00A07567" w:rsidRDefault="00294C40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4C40">
              <w:rPr>
                <w:rFonts w:ascii="Times New Roman" w:hAnsi="Times New Roman" w:cs="Times New Roman"/>
                <w:sz w:val="24"/>
                <w:szCs w:val="24"/>
              </w:rPr>
              <w:t>V75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2" w:type="pct"/>
          </w:tcPr>
          <w:p w14:paraId="4F18CFD2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About how many hours a week do you spend playing electronic games on a computer, TV, phone, or other device?</w:t>
            </w:r>
          </w:p>
        </w:tc>
        <w:tc>
          <w:tcPr>
            <w:tcW w:w="1270" w:type="pct"/>
          </w:tcPr>
          <w:p w14:paraId="05E999D0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1="None" to 9="40 or more"</w:t>
            </w:r>
          </w:p>
        </w:tc>
        <w:tc>
          <w:tcPr>
            <w:tcW w:w="1585" w:type="pct"/>
          </w:tcPr>
          <w:p w14:paraId="6DBE70F7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Values were re-coded (e.g., "40 or more" was coded as 40 h/week) and divided by 7 to convert to h/day.</w:t>
            </w:r>
          </w:p>
        </w:tc>
      </w:tr>
      <w:tr w:rsidR="006D2515" w:rsidRPr="00A07567" w14:paraId="33348E42" w14:textId="77777777" w:rsidTr="000E55A6">
        <w:trPr>
          <w:trHeight w:val="20"/>
        </w:trPr>
        <w:tc>
          <w:tcPr>
            <w:tcW w:w="973" w:type="pct"/>
          </w:tcPr>
          <w:p w14:paraId="2D103885" w14:textId="77777777" w:rsidR="006D2515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 xml:space="preserve">Hours Social Media/ Day </w:t>
            </w:r>
          </w:p>
          <w:p w14:paraId="38381549" w14:textId="0E95FDC1" w:rsidR="00294C40" w:rsidRPr="00A07567" w:rsidRDefault="00294C40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4C40">
              <w:rPr>
                <w:rFonts w:ascii="Times New Roman" w:hAnsi="Times New Roman" w:cs="Times New Roman"/>
                <w:sz w:val="24"/>
                <w:szCs w:val="24"/>
              </w:rPr>
              <w:t>V75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2" w:type="pct"/>
          </w:tcPr>
          <w:p w14:paraId="5A95575A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About how many hours a week do you spend visiting social networking websites like Facebook?</w:t>
            </w:r>
          </w:p>
        </w:tc>
        <w:tc>
          <w:tcPr>
            <w:tcW w:w="1270" w:type="pct"/>
          </w:tcPr>
          <w:p w14:paraId="2E44FCA0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1="None" to 9="40 or more"</w:t>
            </w:r>
          </w:p>
        </w:tc>
        <w:tc>
          <w:tcPr>
            <w:tcW w:w="1585" w:type="pct"/>
          </w:tcPr>
          <w:p w14:paraId="279C534E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Values were re-coded (e.g., "6-9 hours" was coded as 7.5 h/week) and divided by 7 to convert to h/day.</w:t>
            </w:r>
          </w:p>
        </w:tc>
      </w:tr>
      <w:tr w:rsidR="006D2515" w:rsidRPr="00A07567" w14:paraId="08429663" w14:textId="77777777" w:rsidTr="000E55A6">
        <w:trPr>
          <w:trHeight w:val="20"/>
        </w:trPr>
        <w:tc>
          <w:tcPr>
            <w:tcW w:w="973" w:type="pct"/>
          </w:tcPr>
          <w:p w14:paraId="40CB0F93" w14:textId="77777777" w:rsidR="006D2515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Hours TV/ Day</w:t>
            </w:r>
          </w:p>
          <w:p w14:paraId="0242594A" w14:textId="3839BD78" w:rsidR="00294C40" w:rsidRPr="00A07567" w:rsidRDefault="00294C40" w:rsidP="00294C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4C40">
              <w:rPr>
                <w:rFonts w:ascii="Times New Roman" w:hAnsi="Times New Roman" w:cs="Times New Roman"/>
                <w:sz w:val="24"/>
                <w:szCs w:val="24"/>
              </w:rPr>
              <w:t>V73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94C40">
              <w:rPr>
                <w:rFonts w:ascii="Times New Roman" w:hAnsi="Times New Roman" w:cs="Times New Roman"/>
                <w:sz w:val="24"/>
                <w:szCs w:val="24"/>
              </w:rPr>
              <w:t>V73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2" w:type="pct"/>
          </w:tcPr>
          <w:p w14:paraId="46682128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 xml:space="preserve">1) How much TV do you estimate you watch on an average </w:t>
            </w:r>
            <w:r w:rsidRPr="00A07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EEKDAY? </w:t>
            </w:r>
          </w:p>
          <w:p w14:paraId="23CCDAFF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2) How much TV do you estimate you watch on an average WEEKEND (both Saturday and Sunday combined)?</w:t>
            </w:r>
          </w:p>
        </w:tc>
        <w:tc>
          <w:tcPr>
            <w:tcW w:w="1270" w:type="pct"/>
          </w:tcPr>
          <w:p w14:paraId="04FA1C7E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) 1="None" to </w:t>
            </w:r>
          </w:p>
          <w:p w14:paraId="0A23B590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7="5 hours or more"</w:t>
            </w:r>
          </w:p>
          <w:p w14:paraId="16F91A19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) 1="None" to </w:t>
            </w:r>
          </w:p>
          <w:p w14:paraId="6D6B012E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7="9 hours or more "</w:t>
            </w:r>
          </w:p>
        </w:tc>
        <w:tc>
          <w:tcPr>
            <w:tcW w:w="1585" w:type="pct"/>
          </w:tcPr>
          <w:p w14:paraId="3D192238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eighted average of weekday and weekend re-coded hours/day (e.g., “3-5 </w:t>
            </w:r>
            <w:r w:rsidRPr="00A07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ours" was coded as 4 hours). </w:t>
            </w:r>
          </w:p>
        </w:tc>
      </w:tr>
      <w:tr w:rsidR="006D2515" w:rsidRPr="00A07567" w14:paraId="13BF6156" w14:textId="77777777" w:rsidTr="000E55A6">
        <w:trPr>
          <w:trHeight w:val="20"/>
        </w:trPr>
        <w:tc>
          <w:tcPr>
            <w:tcW w:w="973" w:type="pct"/>
            <w:tcBorders>
              <w:bottom w:val="double" w:sz="4" w:space="0" w:color="auto"/>
            </w:tcBorders>
          </w:tcPr>
          <w:p w14:paraId="5BD1BBAA" w14:textId="77777777" w:rsidR="006D2515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urs Talking on Cellphone/ Day</w:t>
            </w:r>
          </w:p>
          <w:p w14:paraId="7D9017D9" w14:textId="395EA606" w:rsidR="00294C40" w:rsidRPr="00A07567" w:rsidRDefault="00294C40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4C40">
              <w:rPr>
                <w:rFonts w:ascii="Times New Roman" w:hAnsi="Times New Roman" w:cs="Times New Roman"/>
                <w:sz w:val="24"/>
                <w:szCs w:val="24"/>
              </w:rPr>
              <w:t>V75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2" w:type="pct"/>
            <w:tcBorders>
              <w:bottom w:val="double" w:sz="4" w:space="0" w:color="auto"/>
            </w:tcBorders>
          </w:tcPr>
          <w:p w14:paraId="1BEFCF67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About how many hours a week do you spend talking on a cell phone?</w:t>
            </w:r>
          </w:p>
        </w:tc>
        <w:tc>
          <w:tcPr>
            <w:tcW w:w="1270" w:type="pct"/>
            <w:tcBorders>
              <w:bottom w:val="double" w:sz="4" w:space="0" w:color="auto"/>
            </w:tcBorders>
          </w:tcPr>
          <w:p w14:paraId="59F467BA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1="None" to 9="40 or more"</w:t>
            </w:r>
          </w:p>
          <w:p w14:paraId="103C2516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pct"/>
            <w:tcBorders>
              <w:bottom w:val="double" w:sz="4" w:space="0" w:color="auto"/>
            </w:tcBorders>
          </w:tcPr>
          <w:p w14:paraId="6E6780A6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Values were re-coded (e.g., "10-19 hours " was coded as 14.5 h/week) and divided by 7 to convert to h/day.</w:t>
            </w:r>
          </w:p>
        </w:tc>
      </w:tr>
      <w:tr w:rsidR="006D2515" w:rsidRPr="00A07567" w14:paraId="57725294" w14:textId="77777777" w:rsidTr="000E55A6">
        <w:trPr>
          <w:trHeight w:val="20"/>
        </w:trPr>
        <w:tc>
          <w:tcPr>
            <w:tcW w:w="973" w:type="pct"/>
            <w:tcBorders>
              <w:top w:val="double" w:sz="4" w:space="0" w:color="auto"/>
            </w:tcBorders>
          </w:tcPr>
          <w:p w14:paraId="3005CBA1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 xml:space="preserve">g Sugar Intake from Unhealthy Drinks / Day </w:t>
            </w:r>
          </w:p>
        </w:tc>
        <w:tc>
          <w:tcPr>
            <w:tcW w:w="1172" w:type="pct"/>
            <w:tcBorders>
              <w:top w:val="double" w:sz="4" w:space="0" w:color="auto"/>
            </w:tcBorders>
          </w:tcPr>
          <w:p w14:paraId="6961997B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1) About how many (if any) energy drinks do you drink PER DAY, on average?</w:t>
            </w:r>
          </w:p>
          <w:p w14:paraId="6049F426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2) How many (if any) energy</w:t>
            </w:r>
          </w:p>
          <w:p w14:paraId="1028484C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drink shots do you drink PER DAY, on average?</w:t>
            </w:r>
          </w:p>
          <w:p w14:paraId="746A5410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3) How many (if any) 12-ounce cans</w:t>
            </w:r>
          </w:p>
          <w:p w14:paraId="2E27DC74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 xml:space="preserve">or bottles (or the equivalent) of regular (non- diet) soft drinks do you drink PER DAY, on </w:t>
            </w:r>
            <w:r w:rsidRPr="00A07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verage?</w:t>
            </w:r>
          </w:p>
          <w:p w14:paraId="4A4124AF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4) How many (if any) 12-ounce cans or bottles (or the equivalent) of diet soft drinks do you drink PER DAY, on average?</w:t>
            </w:r>
          </w:p>
        </w:tc>
        <w:tc>
          <w:tcPr>
            <w:tcW w:w="1270" w:type="pct"/>
            <w:tcBorders>
              <w:top w:val="double" w:sz="4" w:space="0" w:color="auto"/>
            </w:tcBorders>
          </w:tcPr>
          <w:p w14:paraId="40291F8C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="None" to 7="7 or more"</w:t>
            </w:r>
          </w:p>
        </w:tc>
        <w:tc>
          <w:tcPr>
            <w:tcW w:w="1585" w:type="pct"/>
            <w:tcBorders>
              <w:top w:val="double" w:sz="4" w:space="0" w:color="auto"/>
            </w:tcBorders>
          </w:tcPr>
          <w:p w14:paraId="04AC0CC3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For each drink type, the average grams of sugar calculated based on national samples was multiplied by the drink units/day. The estimated g sugar/day from each drink type were added to create an estimate of daily sugar intake from all four types of unhealthy drinks.</w:t>
            </w:r>
          </w:p>
        </w:tc>
      </w:tr>
      <w:tr w:rsidR="006D2515" w:rsidRPr="00A07567" w14:paraId="360F121F" w14:textId="77777777" w:rsidTr="000E55A6">
        <w:trPr>
          <w:trHeight w:val="20"/>
        </w:trPr>
        <w:tc>
          <w:tcPr>
            <w:tcW w:w="973" w:type="pct"/>
          </w:tcPr>
          <w:p w14:paraId="57D6EB61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 Caffeine Intake from Unhealthy Drinks / Day</w:t>
            </w:r>
          </w:p>
        </w:tc>
        <w:tc>
          <w:tcPr>
            <w:tcW w:w="1172" w:type="pct"/>
          </w:tcPr>
          <w:p w14:paraId="6B10CC7D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Same as above</w:t>
            </w:r>
          </w:p>
        </w:tc>
        <w:tc>
          <w:tcPr>
            <w:tcW w:w="1270" w:type="pct"/>
          </w:tcPr>
          <w:p w14:paraId="7E81D8F5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Same as above</w:t>
            </w:r>
          </w:p>
        </w:tc>
        <w:tc>
          <w:tcPr>
            <w:tcW w:w="1585" w:type="pct"/>
          </w:tcPr>
          <w:p w14:paraId="566D3174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For each drink type, the average mg of caffeine calculated based on national samples was multiplied by the drink units/day. The estimated mg caffeine/day from each drink type were added to create an estimate of daily caffeine intake from all four types of unhealthy drinks.</w:t>
            </w:r>
          </w:p>
        </w:tc>
      </w:tr>
      <w:tr w:rsidR="006D2515" w:rsidRPr="00A07567" w14:paraId="09175F9D" w14:textId="77777777" w:rsidTr="000E55A6">
        <w:trPr>
          <w:trHeight w:val="20"/>
        </w:trPr>
        <w:tc>
          <w:tcPr>
            <w:tcW w:w="5000" w:type="pct"/>
            <w:gridSpan w:val="4"/>
          </w:tcPr>
          <w:p w14:paraId="7B370713" w14:textId="77777777" w:rsidR="006D2515" w:rsidRPr="00BC1056" w:rsidRDefault="006D2515" w:rsidP="00A7674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056"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</w:tc>
      </w:tr>
      <w:tr w:rsidR="006D2515" w:rsidRPr="00A07567" w14:paraId="698A9EFB" w14:textId="77777777" w:rsidTr="000E55A6">
        <w:trPr>
          <w:trHeight w:val="20"/>
        </w:trPr>
        <w:tc>
          <w:tcPr>
            <w:tcW w:w="973" w:type="pct"/>
          </w:tcPr>
          <w:p w14:paraId="60BBB950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Year of Administration</w:t>
            </w:r>
          </w:p>
        </w:tc>
        <w:tc>
          <w:tcPr>
            <w:tcW w:w="1172" w:type="pct"/>
          </w:tcPr>
          <w:p w14:paraId="1CC12382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0" w:type="pct"/>
          </w:tcPr>
          <w:p w14:paraId="387BE5DA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2013-2016</w:t>
            </w:r>
          </w:p>
        </w:tc>
        <w:tc>
          <w:tcPr>
            <w:tcW w:w="1585" w:type="pct"/>
          </w:tcPr>
          <w:p w14:paraId="042DBBCF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D2515" w:rsidRPr="00A07567" w14:paraId="7C1BEB04" w14:textId="77777777" w:rsidTr="000E55A6">
        <w:trPr>
          <w:trHeight w:val="20"/>
        </w:trPr>
        <w:tc>
          <w:tcPr>
            <w:tcW w:w="973" w:type="pct"/>
          </w:tcPr>
          <w:p w14:paraId="0601F886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 xml:space="preserve">Grade  </w:t>
            </w:r>
          </w:p>
        </w:tc>
        <w:tc>
          <w:tcPr>
            <w:tcW w:w="1172" w:type="pct"/>
          </w:tcPr>
          <w:p w14:paraId="14A7F164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0" w:type="pct"/>
          </w:tcPr>
          <w:p w14:paraId="09E45276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 xml:space="preserve">8th, 10th </w:t>
            </w:r>
          </w:p>
        </w:tc>
        <w:tc>
          <w:tcPr>
            <w:tcW w:w="1585" w:type="pct"/>
          </w:tcPr>
          <w:p w14:paraId="173C3723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8th grade= 0; 10th grade=1</w:t>
            </w:r>
          </w:p>
        </w:tc>
      </w:tr>
      <w:tr w:rsidR="006D2515" w:rsidRPr="00A07567" w14:paraId="3D6B435C" w14:textId="77777777" w:rsidTr="000E55A6">
        <w:trPr>
          <w:trHeight w:val="20"/>
        </w:trPr>
        <w:tc>
          <w:tcPr>
            <w:tcW w:w="973" w:type="pct"/>
          </w:tcPr>
          <w:p w14:paraId="5613E639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1172" w:type="pct"/>
          </w:tcPr>
          <w:p w14:paraId="5473F697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What is your sex?</w:t>
            </w:r>
          </w:p>
        </w:tc>
        <w:tc>
          <w:tcPr>
            <w:tcW w:w="1270" w:type="pct"/>
          </w:tcPr>
          <w:p w14:paraId="7FC7EF8B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F, M</w:t>
            </w:r>
          </w:p>
        </w:tc>
        <w:tc>
          <w:tcPr>
            <w:tcW w:w="1585" w:type="pct"/>
          </w:tcPr>
          <w:p w14:paraId="343DAEE4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0=female; 1=male</w:t>
            </w:r>
          </w:p>
        </w:tc>
      </w:tr>
      <w:tr w:rsidR="006D2515" w:rsidRPr="00A07567" w14:paraId="12472A77" w14:textId="77777777" w:rsidTr="000E55A6">
        <w:trPr>
          <w:trHeight w:val="20"/>
        </w:trPr>
        <w:tc>
          <w:tcPr>
            <w:tcW w:w="973" w:type="pct"/>
          </w:tcPr>
          <w:p w14:paraId="5703F4CA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Mother Education</w:t>
            </w:r>
          </w:p>
        </w:tc>
        <w:tc>
          <w:tcPr>
            <w:tcW w:w="1172" w:type="pct"/>
          </w:tcPr>
          <w:p w14:paraId="4DD2D774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 xml:space="preserve">What is the highest level of schooling your mother </w:t>
            </w:r>
            <w:r w:rsidRPr="00A07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leted?</w:t>
            </w:r>
          </w:p>
        </w:tc>
        <w:tc>
          <w:tcPr>
            <w:tcW w:w="1270" w:type="pct"/>
          </w:tcPr>
          <w:p w14:paraId="2CA05076" w14:textId="1576495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="</w:t>
            </w:r>
            <w:bookmarkStart w:id="0" w:name="_Hlk531542964"/>
            <w:r w:rsidR="00A07567" w:rsidRPr="00A07567">
              <w:rPr>
                <w:rFonts w:ascii="Times New Roman" w:hAnsi="Times New Roman" w:cs="Times New Roman"/>
                <w:sz w:val="24"/>
                <w:szCs w:val="24"/>
              </w:rPr>
              <w:t>Completed grade school or less</w:t>
            </w:r>
            <w:bookmarkEnd w:id="0"/>
            <w:r w:rsidR="00A07567" w:rsidRPr="00A07567">
              <w:rPr>
                <w:rFonts w:ascii="Times New Roman" w:hAnsi="Times New Roman" w:cs="Times New Roman"/>
                <w:sz w:val="24"/>
                <w:szCs w:val="24"/>
              </w:rPr>
              <w:t xml:space="preserve">", </w:t>
            </w:r>
            <w:r w:rsidR="007409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B3666">
              <w:rPr>
                <w:rFonts w:ascii="Times New Roman" w:hAnsi="Times New Roman" w:cs="Times New Roman"/>
                <w:sz w:val="24"/>
                <w:szCs w:val="24"/>
              </w:rPr>
              <w:t>=”</w:t>
            </w:r>
            <w:r w:rsidR="008B3666" w:rsidRPr="00A07567">
              <w:rPr>
                <w:rFonts w:ascii="Times New Roman" w:hAnsi="Times New Roman" w:cs="Times New Roman"/>
                <w:sz w:val="24"/>
                <w:szCs w:val="24"/>
              </w:rPr>
              <w:t xml:space="preserve"> Some</w:t>
            </w:r>
            <w:r w:rsidR="00A07567" w:rsidRPr="00A07567">
              <w:rPr>
                <w:rFonts w:ascii="Times New Roman" w:hAnsi="Times New Roman" w:cs="Times New Roman"/>
                <w:sz w:val="24"/>
                <w:szCs w:val="24"/>
              </w:rPr>
              <w:t xml:space="preserve"> high school", </w:t>
            </w:r>
            <w:r w:rsidR="00A07567">
              <w:rPr>
                <w:rFonts w:ascii="Times New Roman" w:hAnsi="Times New Roman" w:cs="Times New Roman"/>
                <w:sz w:val="24"/>
                <w:szCs w:val="24"/>
              </w:rPr>
              <w:t>3=</w:t>
            </w:r>
            <w:r w:rsidR="00A07567" w:rsidRPr="00A07567">
              <w:rPr>
                <w:rFonts w:ascii="Times New Roman" w:hAnsi="Times New Roman" w:cs="Times New Roman"/>
                <w:sz w:val="24"/>
                <w:szCs w:val="24"/>
              </w:rPr>
              <w:t xml:space="preserve">"Completed high </w:t>
            </w:r>
            <w:r w:rsidR="00A07567" w:rsidRPr="00A07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chool", </w:t>
            </w:r>
            <w:r w:rsidR="00A075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B366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B3666" w:rsidRPr="00A07567"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r w:rsidR="00A07567" w:rsidRPr="00A07567">
              <w:rPr>
                <w:rFonts w:ascii="Times New Roman" w:hAnsi="Times New Roman" w:cs="Times New Roman"/>
                <w:sz w:val="24"/>
                <w:szCs w:val="24"/>
              </w:rPr>
              <w:t xml:space="preserve">Some college", </w:t>
            </w:r>
            <w:r w:rsidR="00A07567">
              <w:rPr>
                <w:rFonts w:ascii="Times New Roman" w:hAnsi="Times New Roman" w:cs="Times New Roman"/>
                <w:sz w:val="24"/>
                <w:szCs w:val="24"/>
              </w:rPr>
              <w:t>5=</w:t>
            </w:r>
            <w:r w:rsidR="00A07567" w:rsidRPr="00A07567">
              <w:rPr>
                <w:rFonts w:ascii="Times New Roman" w:hAnsi="Times New Roman" w:cs="Times New Roman"/>
                <w:sz w:val="24"/>
                <w:szCs w:val="24"/>
              </w:rPr>
              <w:t xml:space="preserve">"Completed college", and </w:t>
            </w:r>
            <w:r w:rsidR="00A075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bookmarkStart w:id="1" w:name="_Hlk531542989"/>
            <w:r w:rsidR="008B3666">
              <w:rPr>
                <w:rFonts w:ascii="Times New Roman" w:hAnsi="Times New Roman" w:cs="Times New Roman"/>
                <w:sz w:val="24"/>
                <w:szCs w:val="24"/>
              </w:rPr>
              <w:t>= “</w:t>
            </w: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Graduate or professional school after college"</w:t>
            </w:r>
            <w:bookmarkEnd w:id="1"/>
          </w:p>
        </w:tc>
        <w:tc>
          <w:tcPr>
            <w:tcW w:w="1585" w:type="pct"/>
          </w:tcPr>
          <w:p w14:paraId="1D3B981C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</w:tr>
      <w:tr w:rsidR="006D2515" w:rsidRPr="00A07567" w14:paraId="2C1B00B0" w14:textId="77777777" w:rsidTr="000E55A6">
        <w:trPr>
          <w:trHeight w:val="20"/>
        </w:trPr>
        <w:tc>
          <w:tcPr>
            <w:tcW w:w="973" w:type="pct"/>
          </w:tcPr>
          <w:p w14:paraId="4F34C4DC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ther Education</w:t>
            </w:r>
          </w:p>
        </w:tc>
        <w:tc>
          <w:tcPr>
            <w:tcW w:w="1172" w:type="pct"/>
          </w:tcPr>
          <w:p w14:paraId="36711D84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What is the highest level of schooling your father completed?</w:t>
            </w:r>
          </w:p>
        </w:tc>
        <w:tc>
          <w:tcPr>
            <w:tcW w:w="1270" w:type="pct"/>
          </w:tcPr>
          <w:p w14:paraId="2C861284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Same as above</w:t>
            </w:r>
          </w:p>
        </w:tc>
        <w:tc>
          <w:tcPr>
            <w:tcW w:w="1585" w:type="pct"/>
          </w:tcPr>
          <w:p w14:paraId="2E812952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D2515" w:rsidRPr="00A07567" w14:paraId="50CF79F9" w14:textId="77777777" w:rsidTr="000E55A6">
        <w:trPr>
          <w:trHeight w:val="20"/>
        </w:trPr>
        <w:tc>
          <w:tcPr>
            <w:tcW w:w="973" w:type="pct"/>
          </w:tcPr>
          <w:p w14:paraId="22F627DF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Hours alone after school</w:t>
            </w:r>
          </w:p>
        </w:tc>
        <w:tc>
          <w:tcPr>
            <w:tcW w:w="1172" w:type="pct"/>
          </w:tcPr>
          <w:p w14:paraId="586457DF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On average, how much time do you spend after school each day at home with no adult present? (Count the hours between the end of school and when you go to bed.)</w:t>
            </w:r>
          </w:p>
        </w:tc>
        <w:tc>
          <w:tcPr>
            <w:tcW w:w="1270" w:type="pct"/>
          </w:tcPr>
          <w:p w14:paraId="1C8BF941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1="None or almost none" to 6="More than 5 hours"</w:t>
            </w:r>
          </w:p>
        </w:tc>
        <w:tc>
          <w:tcPr>
            <w:tcW w:w="1585" w:type="pct"/>
          </w:tcPr>
          <w:p w14:paraId="40E5F407" w14:textId="77777777" w:rsidR="006D2515" w:rsidRPr="00A07567" w:rsidRDefault="006D2515" w:rsidP="00A767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567">
              <w:rPr>
                <w:rFonts w:ascii="Times New Roman" w:hAnsi="Times New Roman" w:cs="Times New Roman"/>
                <w:sz w:val="24"/>
                <w:szCs w:val="24"/>
              </w:rPr>
              <w:t>Values re-coded (e.g., “None or almost none " was coded as 0 hours)</w:t>
            </w:r>
          </w:p>
        </w:tc>
      </w:tr>
    </w:tbl>
    <w:p w14:paraId="42871F99" w14:textId="77777777" w:rsidR="006D2515" w:rsidRPr="00A07567" w:rsidRDefault="006D2515" w:rsidP="006D25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6D2515" w:rsidRPr="00A07567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4E3428" w14:textId="77777777" w:rsidR="00E01FC7" w:rsidRDefault="00E01FC7" w:rsidP="008619B8">
      <w:pPr>
        <w:spacing w:after="0" w:line="240" w:lineRule="auto"/>
      </w:pPr>
      <w:r>
        <w:separator/>
      </w:r>
    </w:p>
  </w:endnote>
  <w:endnote w:type="continuationSeparator" w:id="0">
    <w:p w14:paraId="083937EF" w14:textId="77777777" w:rsidR="00E01FC7" w:rsidRDefault="00E01FC7" w:rsidP="008619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altName w:val="Arial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76202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A4707D" w14:textId="6E75C093" w:rsidR="00A76742" w:rsidRDefault="00A767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57A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3DDE55F" w14:textId="77777777" w:rsidR="00A76742" w:rsidRDefault="00A7674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3725C2" w14:textId="77777777" w:rsidR="00E01FC7" w:rsidRDefault="00E01FC7" w:rsidP="008619B8">
      <w:pPr>
        <w:spacing w:after="0" w:line="240" w:lineRule="auto"/>
      </w:pPr>
      <w:r>
        <w:separator/>
      </w:r>
    </w:p>
  </w:footnote>
  <w:footnote w:type="continuationSeparator" w:id="0">
    <w:p w14:paraId="11DBFF65" w14:textId="77777777" w:rsidR="00E01FC7" w:rsidRDefault="00E01FC7" w:rsidP="008619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515"/>
    <w:rsid w:val="000E55A6"/>
    <w:rsid w:val="001357A6"/>
    <w:rsid w:val="002142B4"/>
    <w:rsid w:val="00281584"/>
    <w:rsid w:val="00294C40"/>
    <w:rsid w:val="006D2515"/>
    <w:rsid w:val="00740941"/>
    <w:rsid w:val="008619B8"/>
    <w:rsid w:val="008B3666"/>
    <w:rsid w:val="00A07567"/>
    <w:rsid w:val="00A76742"/>
    <w:rsid w:val="00BC1056"/>
    <w:rsid w:val="00E01FC7"/>
    <w:rsid w:val="00E369AE"/>
    <w:rsid w:val="00E5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AC28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5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19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9B8"/>
  </w:style>
  <w:style w:type="paragraph" w:styleId="Footer">
    <w:name w:val="footer"/>
    <w:basedOn w:val="Normal"/>
    <w:link w:val="FooterChar"/>
    <w:uiPriority w:val="99"/>
    <w:unhideWhenUsed/>
    <w:rsid w:val="008619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9B8"/>
  </w:style>
  <w:style w:type="paragraph" w:customStyle="1" w:styleId="Default">
    <w:name w:val="Default"/>
    <w:rsid w:val="00A7674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eastAsia="en-CA"/>
    </w:rPr>
  </w:style>
  <w:style w:type="paragraph" w:customStyle="1" w:styleId="Body">
    <w:name w:val="Body"/>
    <w:rsid w:val="00A767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C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C4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5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19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9B8"/>
  </w:style>
  <w:style w:type="paragraph" w:styleId="Footer">
    <w:name w:val="footer"/>
    <w:basedOn w:val="Normal"/>
    <w:link w:val="FooterChar"/>
    <w:uiPriority w:val="99"/>
    <w:unhideWhenUsed/>
    <w:rsid w:val="008619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9B8"/>
  </w:style>
  <w:style w:type="paragraph" w:customStyle="1" w:styleId="Default">
    <w:name w:val="Default"/>
    <w:rsid w:val="00A7674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eastAsia="en-CA"/>
    </w:rPr>
  </w:style>
  <w:style w:type="paragraph" w:customStyle="1" w:styleId="Body">
    <w:name w:val="Body"/>
    <w:rsid w:val="00A767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C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C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7</Words>
  <Characters>3119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Bradbury</dc:creator>
  <cp:keywords/>
  <dc:description/>
  <cp:lastModifiedBy>Katherine Morrison</cp:lastModifiedBy>
  <cp:revision>3</cp:revision>
  <dcterms:created xsi:type="dcterms:W3CDTF">2019-10-10T14:14:00Z</dcterms:created>
  <dcterms:modified xsi:type="dcterms:W3CDTF">2019-10-10T14:15:00Z</dcterms:modified>
</cp:coreProperties>
</file>